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3BDBB" w14:textId="54A3CA7C" w:rsidR="00D70855" w:rsidRPr="00432490" w:rsidRDefault="00D70855" w:rsidP="006670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2490">
        <w:rPr>
          <w:rFonts w:ascii="Times New Roman" w:hAnsi="Times New Roman" w:cs="Times New Roman"/>
          <w:sz w:val="24"/>
          <w:szCs w:val="24"/>
        </w:rPr>
        <w:t xml:space="preserve">Complications were defined </w:t>
      </w:r>
      <w:r w:rsidR="00667050">
        <w:rPr>
          <w:rFonts w:ascii="Times New Roman" w:hAnsi="Times New Roman" w:cs="Times New Roman"/>
          <w:sz w:val="24"/>
          <w:szCs w:val="24"/>
        </w:rPr>
        <w:t xml:space="preserve">in this study </w:t>
      </w:r>
      <w:r w:rsidRPr="00432490">
        <w:rPr>
          <w:rFonts w:ascii="Times New Roman" w:hAnsi="Times New Roman" w:cs="Times New Roman"/>
          <w:sz w:val="24"/>
          <w:szCs w:val="24"/>
        </w:rPr>
        <w:t>as follows</w:t>
      </w:r>
      <w:r w:rsidR="00101BDF">
        <w:rPr>
          <w:rFonts w:ascii="Times New Roman" w:hAnsi="Times New Roman" w:cs="Times New Roman"/>
          <w:sz w:val="24"/>
          <w:szCs w:val="24"/>
        </w:rPr>
        <w:t>-</w:t>
      </w:r>
      <w:r w:rsidRPr="00432490">
        <w:rPr>
          <w:rFonts w:ascii="Times New Roman" w:hAnsi="Times New Roman" w:cs="Times New Roman"/>
          <w:sz w:val="24"/>
          <w:szCs w:val="24"/>
        </w:rPr>
        <w:t xml:space="preserve"> infective endocarditis (based on the Modified Duke’s criteria); recurrent pneumonia (≥2 episodes per year or &gt;5 episodes over a lifetime); arrhythmia (tachy- or bradyarrhythmia confirmed by ECG or Holter monitoring); polycythemia (symptomatic if hematocrit &gt;65%, asymptomatic if &gt;70%); hyp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32490">
        <w:rPr>
          <w:rFonts w:ascii="Times New Roman" w:hAnsi="Times New Roman" w:cs="Times New Roman"/>
          <w:sz w:val="24"/>
          <w:szCs w:val="24"/>
        </w:rPr>
        <w:t>cyanotic spells (sudden episodes of profound cyanosis and hypoxia, often accompanied by dyspnea and irritability, typically occurring in children with cyanotic congenital heart disease); Eisenmenger syndrome (a severe form of pulmonary hypertension characterized by complete reversal of a left-to-right cardiac shunt to a right-to-left shunt, confirmed by transthoracic echocardiography); right ventricular dysfunction (TAPSE &lt;16 mm) and left ventricular dysfunction (ejection fraction &lt;55%); major bleeding (requiring transfusion); stroke (clinically diagnosed and confirmed by CT or MRI); and pulmonary thromboembolism (based on clinical findings supported by echocardiography, ECG, or C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C71E07" w14:textId="77777777" w:rsidR="0024229E" w:rsidRDefault="0024229E" w:rsidP="00667050">
      <w:pPr>
        <w:spacing w:line="480" w:lineRule="auto"/>
      </w:pPr>
    </w:p>
    <w:sectPr w:rsidR="00242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29E"/>
    <w:rsid w:val="00101BDF"/>
    <w:rsid w:val="0024229E"/>
    <w:rsid w:val="004923E4"/>
    <w:rsid w:val="00667050"/>
    <w:rsid w:val="00AC7BD8"/>
    <w:rsid w:val="00D70855"/>
    <w:rsid w:val="00D84CB3"/>
    <w:rsid w:val="00E5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C3F1E"/>
  <w15:chartTrackingRefBased/>
  <w15:docId w15:val="{CBFDF9B8-70D9-47DF-86CA-FC06133A9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85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2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2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2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2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2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2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2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2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2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2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29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2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29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2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29E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2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2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6-02-01T09:44:00Z</dcterms:created>
  <dcterms:modified xsi:type="dcterms:W3CDTF">2026-02-0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a7d131-3696-4d4c-a11c-1091028035c3</vt:lpwstr>
  </property>
</Properties>
</file>